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4DF" w:rsidRPr="0034470D" w:rsidRDefault="001714DF" w:rsidP="001714DF">
      <w:pPr>
        <w:pStyle w:val="NoSpacing"/>
        <w:spacing w:after="120" w:line="480" w:lineRule="auto"/>
        <w:jc w:val="both"/>
        <w:rPr>
          <w:rFonts w:asciiTheme="minorHAnsi" w:hAnsiTheme="minorHAnsi"/>
          <w:b/>
        </w:rPr>
      </w:pPr>
      <w:r w:rsidRPr="0034470D">
        <w:rPr>
          <w:rFonts w:asciiTheme="minorHAnsi" w:hAnsiTheme="minorHAnsi"/>
          <w:b/>
          <w:color w:val="000000"/>
        </w:rPr>
        <w:t>A</w:t>
      </w:r>
      <w:r w:rsidR="009E09FA">
        <w:rPr>
          <w:rFonts w:asciiTheme="minorHAnsi" w:hAnsiTheme="minorHAnsi"/>
          <w:b/>
          <w:color w:val="000000"/>
        </w:rPr>
        <w:t xml:space="preserve">dditional file </w:t>
      </w:r>
      <w:r w:rsidRPr="0034470D">
        <w:rPr>
          <w:rFonts w:asciiTheme="minorHAnsi" w:hAnsiTheme="minorHAnsi"/>
          <w:b/>
        </w:rPr>
        <w:t xml:space="preserve">3: </w:t>
      </w:r>
      <w:bookmarkStart w:id="0" w:name="_GoBack"/>
      <w:r w:rsidRPr="0034470D">
        <w:rPr>
          <w:rFonts w:asciiTheme="minorHAnsi" w:hAnsiTheme="minorHAnsi"/>
          <w:b/>
        </w:rPr>
        <w:t>Percentage distributio</w:t>
      </w:r>
      <w:r w:rsidR="00EC6544">
        <w:rPr>
          <w:rFonts w:asciiTheme="minorHAnsi" w:hAnsiTheme="minorHAnsi"/>
          <w:b/>
        </w:rPr>
        <w:t>n of perceived benefits</w:t>
      </w:r>
      <w:r w:rsidRPr="0034470D">
        <w:rPr>
          <w:rFonts w:asciiTheme="minorHAnsi" w:hAnsiTheme="minorHAnsi"/>
          <w:b/>
        </w:rPr>
        <w:t>, mode of administering malaria vaccine a</w:t>
      </w:r>
      <w:r w:rsidR="00EC6544">
        <w:rPr>
          <w:rFonts w:asciiTheme="minorHAnsi" w:hAnsiTheme="minorHAnsi"/>
          <w:b/>
        </w:rPr>
        <w:t xml:space="preserve">nd acceptance of </w:t>
      </w:r>
      <w:r>
        <w:rPr>
          <w:rFonts w:asciiTheme="minorHAnsi" w:hAnsiTheme="minorHAnsi"/>
          <w:b/>
        </w:rPr>
        <w:t>proposed schedule</w:t>
      </w:r>
      <w:bookmarkEnd w:id="0"/>
    </w:p>
    <w:tbl>
      <w:tblPr>
        <w:tblW w:w="4987" w:type="pct"/>
        <w:tblBorders>
          <w:bottom w:val="single" w:sz="4" w:space="0" w:color="auto"/>
        </w:tblBorders>
        <w:tblLook w:val="04A0"/>
      </w:tblPr>
      <w:tblGrid>
        <w:gridCol w:w="2456"/>
        <w:gridCol w:w="2433"/>
        <w:gridCol w:w="2433"/>
        <w:gridCol w:w="1942"/>
      </w:tblGrid>
      <w:tr w:rsidR="001714DF" w:rsidRPr="0034470D" w:rsidTr="00A20B25">
        <w:trPr>
          <w:trHeight w:val="300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b/>
                <w:color w:val="000000"/>
              </w:rPr>
              <w:t>Country / Regio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Benefit</w:t>
            </w:r>
            <w:r>
              <w:rPr>
                <w:rFonts w:asciiTheme="minorHAnsi" w:hAnsiTheme="minorHAnsi"/>
                <w:b/>
                <w:bCs/>
                <w:color w:val="000000"/>
              </w:rPr>
              <w:t>s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EC6544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M</w:t>
            </w:r>
            <w:r w:rsidR="001714DF" w:rsidRPr="0034470D">
              <w:rPr>
                <w:rFonts w:asciiTheme="minorHAnsi" w:hAnsiTheme="minorHAnsi"/>
                <w:b/>
                <w:bCs/>
                <w:color w:val="000000"/>
              </w:rPr>
              <w:t>ode</w:t>
            </w:r>
            <w:r>
              <w:rPr>
                <w:rFonts w:asciiTheme="minorHAnsi" w:hAnsiTheme="minorHAnsi"/>
                <w:b/>
                <w:bCs/>
                <w:color w:val="000000"/>
              </w:rPr>
              <w:t xml:space="preserve"> of administering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Proposed schedule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TANZANIA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8.4 (4,864/5502)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1.3 (4,473/5,502)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6.7 (4,772/5502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ARUSH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5.0 (24/32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2.5 (20/3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7.5 (28/32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DAR ES SALAAM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1 (225/239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3.3 (199/239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8 (217/239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DODOM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6.9 (266/306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5.0 (260/306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2 (276/306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IRING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58.1 (169/291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3.2 (242/29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8.0 (227/291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AGER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7 (230/243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7.2 (212/24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2.6 (225/243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IGOM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6.4 (204/236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8.1 (208/236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6.2 (227/236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ILIMANJARO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2.5 (234/253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5 (229/25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1.7 (232/253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LINDI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2 (217/228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4 (206/22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3.4 (213/228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ANYAR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2.9 (196/269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5.8 (204/269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7.0 (207/269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AR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9.0 (105/118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5.6 (101/11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6.4 (102/118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BEY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0 (262/270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0 (243/2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3.0 (251/270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OROGORO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2.6 (224/242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3.1 (117/24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3.4 (226/242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TWAR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1 (223/242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8.9 (187/237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9 (225/237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WANZ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8.6 (279/283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3.3 (264/28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1.0 (201/283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PWANI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2.0 (230/250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8.0 (220/25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2.0 (205/250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RUKW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5 (237/243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1 (236/24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9 (233/243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RUVUM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6.6 (227/262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38.9 (102/26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4.0 (220/262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lastRenderedPageBreak/>
              <w:t>SHINYANG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1.2 (228/250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6.8 (167/25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0.8 (152/250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SINGID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4 (236/261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3.9 (219/26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2.7 (242/261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TABOR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6.1 (269/280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4 (267/28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3 (264/280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TANG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3.5 (115/181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1.2 (147/18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6.8 (139/181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MAINLAND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8.5 (4400/4974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2.6 (4,110/4,974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6.7 (4,312/4,974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UNGUJ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8.6 (264/298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75.2 (224/29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6.6 (258/298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PEMBA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7.0 (200/230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0.4 (139/23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7.8 (202/230)</w:t>
            </w:r>
          </w:p>
        </w:tc>
      </w:tr>
      <w:tr w:rsidR="001714DF" w:rsidRPr="0034470D" w:rsidTr="00A20B25">
        <w:trPr>
          <w:trHeight w:val="300"/>
        </w:trPr>
        <w:tc>
          <w:tcPr>
            <w:tcW w:w="1334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ZANZIBAR</w:t>
            </w:r>
          </w:p>
        </w:tc>
        <w:tc>
          <w:tcPr>
            <w:tcW w:w="1321" w:type="pct"/>
            <w:vAlign w:val="bottom"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7.9 (464/528)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68.8 (363/52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1714DF" w:rsidRPr="0034470D" w:rsidRDefault="001714DF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87.1 (460/528)</w:t>
            </w:r>
          </w:p>
        </w:tc>
      </w:tr>
    </w:tbl>
    <w:p w:rsidR="003F04E6" w:rsidRDefault="003F04E6"/>
    <w:sectPr w:rsidR="003F04E6" w:rsidSect="004328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159EE"/>
    <w:rsid w:val="001714DF"/>
    <w:rsid w:val="00267CCD"/>
    <w:rsid w:val="003F04E6"/>
    <w:rsid w:val="004328AD"/>
    <w:rsid w:val="00585879"/>
    <w:rsid w:val="007F3107"/>
    <w:rsid w:val="009E09FA"/>
    <w:rsid w:val="00D159EE"/>
    <w:rsid w:val="00EC6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4D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14DF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4D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14DF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da Romore</dc:creator>
  <cp:lastModifiedBy>Idda Romore</cp:lastModifiedBy>
  <cp:revision>2</cp:revision>
  <dcterms:created xsi:type="dcterms:W3CDTF">2015-08-27T19:36:00Z</dcterms:created>
  <dcterms:modified xsi:type="dcterms:W3CDTF">2015-08-27T19:36:00Z</dcterms:modified>
</cp:coreProperties>
</file>